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Resistance Status Study. Antimicrobial resistance and resistance genes of 49 </w:t>
      </w:r>
      <w:r>
        <w:rPr>
          <w:b/>
          <w:i/>
        </w:rPr>
        <w:t>E. coli</w:t>
      </w:r>
      <w:r>
        <w:rPr>
          <w:b/>
        </w:rPr>
        <w:t xml:space="preserve"> clones from clinically healthy domestic piglets of one pig production unit.</w:t>
      </w:r>
    </w:p>
    <w:tbl>
      <w:tblPr>
        <w:tblW w:w="144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9"/>
        <w:gridCol w:w="1459"/>
        <w:gridCol w:w="574"/>
        <w:gridCol w:w="807"/>
        <w:gridCol w:w="571"/>
        <w:gridCol w:w="566"/>
        <w:gridCol w:w="793"/>
        <w:gridCol w:w="1074"/>
        <w:gridCol w:w="567"/>
        <w:gridCol w:w="851"/>
        <w:gridCol w:w="567"/>
        <w:gridCol w:w="1134"/>
        <w:gridCol w:w="709"/>
        <w:gridCol w:w="1134"/>
        <w:gridCol w:w="708"/>
        <w:gridCol w:w="1455"/>
      </w:tblGrid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1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istance and resistance genes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istance to no. of agents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strains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MP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gene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H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gen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KAN/</w:t>
            </w:r>
          </w:p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E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ul1,  sul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1, 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bla</w:t>
            </w:r>
            <w:r>
              <w:rPr>
                <w:sz w:val="20"/>
                <w:vertAlign w:val="subscript"/>
                <w:lang w:val="it-I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>
          <w:cantSplit w:val="true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70" w:right="-104" w:hanging="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atA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>
          <w:cantSplit w:val="true"/>
        </w:trPr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  <w:t>+ resistant to this antimicrobial agent</w:t>
      </w:r>
    </w:p>
    <w:p>
      <w:pPr>
        <w:pStyle w:val="Normal"/>
        <w:rPr/>
      </w:pPr>
      <w:r>
        <w:rPr/>
        <w:t>AMP: ampicillin, CHL: chloramphenicol, KAN: kanamycin, NEO: neomycin, TET: tetracycline, SMZ: sulfamethoxazole, SPT: spectinomycin, STR: streptomycin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4:18:00Z</dcterms:created>
  <dc:creator>BMC</dc:creator>
  <dc:description/>
  <cp:keywords/>
  <dc:language>en-US</dc:language>
  <cp:lastModifiedBy>BMC</cp:lastModifiedBy>
  <dcterms:modified xsi:type="dcterms:W3CDTF">2009-10-07T14:19:00Z</dcterms:modified>
  <cp:revision>1</cp:revision>
  <dc:subject/>
  <dc:title>Additional file 1: Resistance Status Study</dc:title>
</cp:coreProperties>
</file>